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13"/>
        <w:tblW w:w="9856" w:type="dxa"/>
        <w:tblLook w:val="04A0" w:firstRow="1" w:lastRow="0" w:firstColumn="1" w:lastColumn="0" w:noHBand="0" w:noVBand="1"/>
      </w:tblPr>
      <w:tblGrid>
        <w:gridCol w:w="1096"/>
        <w:gridCol w:w="1423"/>
        <w:gridCol w:w="1199"/>
        <w:gridCol w:w="941"/>
        <w:gridCol w:w="310"/>
        <w:gridCol w:w="1096"/>
        <w:gridCol w:w="1691"/>
        <w:gridCol w:w="1199"/>
        <w:gridCol w:w="901"/>
      </w:tblGrid>
      <w:tr w:rsidR="00986FFD" w:rsidRPr="00986FFD" w14:paraId="7831502B" w14:textId="77777777" w:rsidTr="00A86CD9">
        <w:trPr>
          <w:trHeight w:val="259"/>
        </w:trPr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BED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08FE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CB08B" w14:textId="0458AC20" w:rsidR="00986FFD" w:rsidRPr="00C83459" w:rsidRDefault="001C4F4F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0</w:t>
            </w:r>
            <w:r w:rsidR="004278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°/s protocol</w:t>
            </w:r>
            <w:r w:rsidR="004278FF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vs nonexpose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DAE25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9F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6312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971D8" w14:textId="5C4F8489" w:rsidR="00986FFD" w:rsidRPr="00C83459" w:rsidRDefault="001C4F4F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  <w:r w:rsidR="005D3A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°/s protocol </w:t>
            </w:r>
            <w:r w:rsidR="005D3A00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s nonexposed</w:t>
            </w:r>
          </w:p>
        </w:tc>
      </w:tr>
      <w:tr w:rsidR="00986FFD" w:rsidRPr="00986FFD" w14:paraId="08AC02F4" w14:textId="77777777" w:rsidTr="00A86CD9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D869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2451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9B6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11396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958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FAAB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572A6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36FFF" w:rsidRPr="00986FFD" w14:paraId="6B42D7B2" w14:textId="77777777" w:rsidTr="00A86CD9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A0A6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E015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0E7F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0371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FB4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11B70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652A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CF00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EFEA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</w:tr>
      <w:tr w:rsidR="00097F09" w:rsidRPr="00986FFD" w14:paraId="44AFA9AE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7E59B2E2" w14:textId="6CAA436E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5230859B" w14:textId="3DDDD4EA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974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A826EBD" w14:textId="32E66D35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8DF23EC" w14:textId="6F86A580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F7B7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5638FF4C" w14:textId="171559EC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63A6DBF3" w14:textId="43E76D4C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05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1350F536" w14:textId="6DB0C8DC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23DBDCBB" w14:textId="24BFAEC7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27</w:t>
            </w:r>
          </w:p>
        </w:tc>
      </w:tr>
      <w:tr w:rsidR="00097F09" w:rsidRPr="00986FFD" w14:paraId="3D8F3F5B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D5772" w14:textId="55C17650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08515" w14:textId="1A09EEA6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9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5A35" w14:textId="4F9CB511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8C88" w14:textId="77B6B326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11798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8C0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08D1B233" w14:textId="68608D96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6FADF6D6" w14:textId="0DBFCD94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83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7FE3654D" w14:textId="7A7E18A8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51B23B06" w14:textId="4DAEB3E3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097F09" w:rsidRPr="00986FFD" w14:paraId="691C4D45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B7E484C" w14:textId="58D9D29C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6A854F6" w14:textId="6624CF4F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977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2D05AE7" w14:textId="22175358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66.7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E3C1B5E" w14:textId="37CE068F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E1FA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42557" w14:textId="29A9E9DD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93533" w14:textId="7E18A2AF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05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C105" w14:textId="7772BB57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87FA" w14:textId="4F40FB3B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122</w:t>
            </w:r>
          </w:p>
        </w:tc>
      </w:tr>
      <w:tr w:rsidR="00097F09" w:rsidRPr="00986FFD" w14:paraId="78AF6825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D4CE5" w14:textId="1C64FFB1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4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BDE8F" w14:textId="71936D08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978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E70C" w14:textId="6E6005D5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7BB3" w14:textId="6D8270D7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91236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2851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89A7E4C" w14:textId="4A8ED6FB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9EC1667" w14:textId="56875102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836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12463BB" w14:textId="219E5A19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C12CF80" w14:textId="557DABBB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1006</w:t>
            </w:r>
          </w:p>
        </w:tc>
      </w:tr>
      <w:tr w:rsidR="00097F09" w:rsidRPr="00986FFD" w14:paraId="37B87F64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B3D03" w14:textId="681C0834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099C0" w14:textId="5DF1AECA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132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FF64" w14:textId="04FC1DF9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7259" w14:textId="170F9FAA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5129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A410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225CA96" w14:textId="2150C2F1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ED9AEFE" w14:textId="27991EDC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836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01AF939" w14:textId="0888C6C4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5D7ED54" w14:textId="1FDDC2B0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15</w:t>
            </w:r>
          </w:p>
        </w:tc>
      </w:tr>
      <w:tr w:rsidR="00097F09" w:rsidRPr="00986FFD" w14:paraId="0D562E3D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BEAEE" w14:textId="6D09CFA7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090DD" w14:textId="62775E8B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133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5768" w14:textId="6706E271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2AEA" w14:textId="7A95981B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13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FB1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18D96" w14:textId="428E84E7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ap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1B01A" w14:textId="499B8363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83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8B9E" w14:textId="41669973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12C1" w14:textId="2AC1CBEF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10245</w:t>
            </w:r>
          </w:p>
        </w:tc>
      </w:tr>
      <w:tr w:rsidR="00097F09" w:rsidRPr="00986FFD" w14:paraId="67C25396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E388F83" w14:textId="63612BB2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AE66BA6" w14:textId="08069BE4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133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4BC8C69" w14:textId="0F3A69B5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13.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063481A" w14:textId="4D99DD19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A84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A52DEDA" w14:textId="7B3B10DB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83C342D" w14:textId="66E2CB91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3116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AA7A29" w14:textId="4F28AFA7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18.7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F1D729A" w14:textId="5A40FD23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097F09" w:rsidRPr="00986FFD" w14:paraId="5E3AA901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D92F0" w14:textId="311BA402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AB4D1" w14:textId="45555C9E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133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6F2C" w14:textId="4DC7E30A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BC22" w14:textId="10DA31BB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3952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3355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1003E23A" w14:textId="106CB0F9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000A9435" w14:textId="4A6CC904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69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0E46429" w14:textId="3B8D30D4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4E3477F" w14:textId="651F5BE3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5997</w:t>
            </w:r>
          </w:p>
        </w:tc>
      </w:tr>
      <w:tr w:rsidR="00097F09" w:rsidRPr="00986FFD" w14:paraId="01B41E0E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26B5A" w14:textId="33FF0DBD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D02F5" w14:textId="7ADDB93C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188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51BD" w14:textId="631DAFDC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863E" w14:textId="1902543A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1896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D669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F447A" w14:textId="5F35E56A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2B6FE" w14:textId="23B0B45F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312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EA5F" w14:textId="6558A789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E58C" w14:textId="0AE97ED4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37846</w:t>
            </w:r>
          </w:p>
        </w:tc>
      </w:tr>
      <w:tr w:rsidR="00097F09" w:rsidRPr="00986FFD" w14:paraId="497CFF75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5F1ABAA" w14:textId="6726E04D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3539BE2" w14:textId="658EE293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133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9901913" w14:textId="24CAFDB7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29.1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81EBDED" w14:textId="7411E7EF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06A4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07760" w14:textId="1EEE1FD8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087BF" w14:textId="3B0297FA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144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9D8E" w14:textId="0A00F2FC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0B07" w14:textId="13418E34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177451</w:t>
            </w:r>
          </w:p>
        </w:tc>
      </w:tr>
      <w:tr w:rsidR="00097F09" w:rsidRPr="00986FFD" w14:paraId="679D7E71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B610544" w14:textId="65D30F60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413F2C5" w14:textId="7E1CD514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69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C554D13" w14:textId="6E468041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F7AC61D" w14:textId="72B95F4B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1736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3C3F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67872483" w14:textId="620F3829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46909772" w14:textId="5CD9382B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055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40ED2CC" w14:textId="72CE68F9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7B9A28B" w14:textId="10FCF5FA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55</w:t>
            </w:r>
          </w:p>
        </w:tc>
      </w:tr>
      <w:tr w:rsidR="00097F09" w:rsidRPr="00986FFD" w14:paraId="2881A20A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8ADFD" w14:textId="76E3D873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77CD5" w14:textId="067C267D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91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BA84" w14:textId="59950586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2A33" w14:textId="7067B41D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18758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D4F9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62468" w14:textId="49B1668F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F7C5A" w14:textId="5BC8B04C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13140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68FB" w14:textId="4FDFE1BB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2852" w14:textId="69EDDEFF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150260</w:t>
            </w:r>
          </w:p>
        </w:tc>
      </w:tr>
      <w:tr w:rsidR="00097F09" w:rsidRPr="00986FFD" w14:paraId="77F45249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221B8" w14:textId="264458DA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43947" w14:textId="3916C668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95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43CA" w14:textId="1EBCE885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84E8" w14:textId="7FF5FD5F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11470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A107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8348732" w14:textId="799810E2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r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2337A88" w14:textId="16542843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055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BF0866D" w14:textId="7CBDAC17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561E753" w14:textId="2E8AEEB7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097F09" w:rsidRPr="00986FFD" w14:paraId="29C3A524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5B360" w14:textId="6036AAA5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F69A1" w14:textId="07536D59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913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13CB" w14:textId="54B99C79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FF1A" w14:textId="00E3AB4B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79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76AA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F3904" w14:textId="1A0E91B1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B1F74" w14:textId="56EC9402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83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662E" w14:textId="1E48F13C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BFA9" w14:textId="1E61C7B6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2625</w:t>
            </w:r>
          </w:p>
        </w:tc>
      </w:tr>
      <w:tr w:rsidR="00097F09" w:rsidRPr="00986FFD" w14:paraId="5B6D2850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1A31B63" w14:textId="4A862F01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95E7F7A" w14:textId="79FF673E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1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94D5558" w14:textId="5DFF37EE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13.2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6CFEBB4" w14:textId="734A47C0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5752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CB316" w14:textId="32E3F4DE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F4C14" w14:textId="3718D3C8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83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6320" w14:textId="6CF2FA02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7D85" w14:textId="57A6103F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357165</w:t>
            </w:r>
          </w:p>
        </w:tc>
      </w:tr>
      <w:tr w:rsidR="00097F09" w:rsidRPr="00986FFD" w14:paraId="14BA192C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5B06C78" w14:textId="0484C4EB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C3DDE2E" w14:textId="705AEE90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36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C817974" w14:textId="01335426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E1D42D1" w14:textId="2CA27184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4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013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FA4C2EC" w14:textId="1E67B31D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ED6D8C2" w14:textId="553EEFEA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84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3468296" w14:textId="1ECEA7F5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36.7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30C94EE" w14:textId="2E352C05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097F09" w:rsidRPr="00986FFD" w14:paraId="1059B8B5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474FE" w14:textId="628E7BAB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9141C" w14:textId="00F77BFB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365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35DC" w14:textId="10F9DC00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21E5" w14:textId="43B67CA9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975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A64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01A9CCE6" w14:textId="737C6D0D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Kng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6A263A5E" w14:textId="50FC9F2C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2312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79A056F" w14:textId="4CCF5054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ACF5E19" w14:textId="48FB9BA4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13630</w:t>
            </w:r>
          </w:p>
        </w:tc>
      </w:tr>
      <w:tr w:rsidR="00097F09" w:rsidRPr="00986FFD" w14:paraId="1C26C233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D0FA024" w14:textId="0ADCBCD9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B7F5B3F" w14:textId="32014158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36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FDC5562" w14:textId="0B38FBAE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33.5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2C44DBE" w14:textId="5DDB878F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5442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8207A" w14:textId="0410D0B6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a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29A26" w14:textId="0D81CB89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0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759F" w14:textId="0094836A" w:rsidR="00097F09" w:rsidRPr="00443EA3" w:rsidRDefault="00053716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6274" w14:textId="2566E5F9" w:rsidR="00097F09" w:rsidRPr="00443EA3" w:rsidRDefault="00053716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ND</w:t>
            </w:r>
          </w:p>
        </w:tc>
      </w:tr>
      <w:tr w:rsidR="00097F09" w:rsidRPr="00986FFD" w14:paraId="21C1697A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5F4F200" w14:textId="70EC33A6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0F4AACF" w14:textId="7E39C897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2144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549CBF8" w14:textId="0C6FC731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79.7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22E434" w14:textId="3095521A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1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6326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D94DA" w14:textId="30D88F9C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44656" w14:textId="45E06982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85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349A" w14:textId="1F93352D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A5E0" w14:textId="5B9D8D72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101376</w:t>
            </w:r>
          </w:p>
        </w:tc>
      </w:tr>
      <w:tr w:rsidR="00097F09" w:rsidRPr="00986FFD" w14:paraId="6BA2DC7B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3F844C4" w14:textId="2B5B24B9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672C5B5" w14:textId="3C2EDEBB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991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C177490" w14:textId="7921374C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23.8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ADFA0E9" w14:textId="3B24266A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FA5D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88D94F4" w14:textId="42CEBFCA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9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A98464F" w14:textId="266295FC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692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ECE0D3A" w14:textId="5D5927F3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1DE63AE" w14:textId="05B67716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097F09" w:rsidRPr="00986FFD" w14:paraId="46A44D0A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1F14574" w14:textId="2AF2D4E0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0026D34" w14:textId="084E1D68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991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24133E" w14:textId="306F7AB0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23.5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B0329F0" w14:textId="2498ED0E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998D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84BAD5C" w14:textId="79E70869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A4674EA" w14:textId="135A8E7D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085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C0034B0" w14:textId="4B1A9CF0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EF20B32" w14:textId="3C30C398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097F09" w:rsidRPr="00986FFD" w14:paraId="5D2C86CC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82C443D" w14:textId="0693AA1A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5429633" w14:textId="793C134E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991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6890BA7" w14:textId="19F1FEAC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68.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290D96F" w14:textId="3C371D89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A60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D82E1" w14:textId="743924AF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2A897" w14:textId="206FB809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868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5AD6" w14:textId="0009EA6B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7D23" w14:textId="285929DE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1082</w:t>
            </w:r>
          </w:p>
        </w:tc>
      </w:tr>
      <w:tr w:rsidR="00097F09" w:rsidRPr="00986FFD" w14:paraId="6F620ED1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C2D35" w14:textId="69CCD1D4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F0FB6" w14:textId="507D4825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99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A191" w14:textId="01C15DBB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199C" w14:textId="0BEF6FC5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119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38A9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E6DB4" w14:textId="16BF0390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38914" w14:textId="3F50886C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131392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9352" w14:textId="6B11623C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561A" w14:textId="3A2B44D5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86795</w:t>
            </w:r>
          </w:p>
        </w:tc>
      </w:tr>
      <w:tr w:rsidR="00097F09" w:rsidRPr="00986FFD" w14:paraId="5314A7FF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FDF4CEE" w14:textId="54949875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4971A9B" w14:textId="12F3C439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771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3E48579" w14:textId="308D6D89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0E152A4" w14:textId="432BA701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892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5B1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4B884" w14:textId="2E083E26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r3c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78B67" w14:textId="6552C60F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81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B42D" w14:textId="79448531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004F" w14:textId="7F6172F7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097F09" w:rsidRPr="00986FFD" w14:paraId="7354C263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A7DBE8C" w14:textId="7E42203D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503E3B1" w14:textId="2CCAD5C0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98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142C72F" w14:textId="6C170A4E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18.4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9E00D4D" w14:textId="6F4B7C93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F16E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8BCD41C" w14:textId="29D1C602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F223D7D" w14:textId="11923244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119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F9DE669" w14:textId="6AB3E491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79D29AE" w14:textId="4F9E4F0F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29</w:t>
            </w:r>
          </w:p>
        </w:tc>
      </w:tr>
      <w:tr w:rsidR="00097F09" w:rsidRPr="00986FFD" w14:paraId="553AB36B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5B2496D" w14:textId="0E50FDD0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3B79F01" w14:textId="7933D6FE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16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65BE358" w14:textId="469342DA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E2D9C14" w14:textId="1B9FEE97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A7CB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712C0" w14:textId="4FAC84A7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ipk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74132" w14:textId="60715212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1389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CECB" w14:textId="01D4E577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FAFD" w14:textId="7429D7A0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4521</w:t>
            </w:r>
          </w:p>
        </w:tc>
      </w:tr>
      <w:tr w:rsidR="00097F09" w:rsidRPr="00986FFD" w14:paraId="3B3DA52B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48020535" w14:textId="48BA1654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108EAD54" w14:textId="2B5ADD72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16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C9C38A5" w14:textId="0DB42DC4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035F693" w14:textId="1352DDCF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118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16B4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0E529" w14:textId="7E359A77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le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433B5" w14:textId="5328A993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134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6A1D" w14:textId="75811189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BFB1" w14:textId="2B8FA34E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1771</w:t>
            </w:r>
          </w:p>
        </w:tc>
      </w:tr>
      <w:tr w:rsidR="00097F09" w:rsidRPr="00986FFD" w14:paraId="22586E4C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6417B" w14:textId="234B2876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ebpb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AE3DF" w14:textId="67391B12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988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DA33" w14:textId="3337FF88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977D" w14:textId="303C9591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4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82C2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018FA" w14:textId="195AC336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ira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B1A1E" w14:textId="0EB65DB6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5409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CEEE" w14:textId="72EB34C7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7F18" w14:textId="7DA85D62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1293</w:t>
            </w:r>
          </w:p>
        </w:tc>
      </w:tr>
      <w:tr w:rsidR="00097F09" w:rsidRPr="00986FFD" w14:paraId="103E1DE8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358C2464" w14:textId="0539811D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rp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5C5CD9F2" w14:textId="1ABE2DD9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77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121F154" w14:textId="599CC444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E340A3E" w14:textId="361905E3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457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C78F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3E9AD63" w14:textId="72783C2B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6AD934B" w14:textId="7AAAD08F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3068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F8867B" w14:textId="6AE8932B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35.6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4BD52D" w14:textId="21E9393B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097F09" w:rsidRPr="00986FFD" w14:paraId="5B07BED2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A0DF8D1" w14:textId="472D3575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50F31DB" w14:textId="2E45C87F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7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2F886C8" w14:textId="1E888814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35799E5" w14:textId="0353AC25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CE1F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06B2C44" w14:textId="3A4B9521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A8DFE9A" w14:textId="2EE66C4C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190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46D21E0" w14:textId="7F96E6ED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9B97699" w14:textId="5F791BA1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481</w:t>
            </w:r>
          </w:p>
        </w:tc>
      </w:tr>
      <w:tr w:rsidR="00097F09" w:rsidRPr="00986FFD" w14:paraId="64445A71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53306637" w14:textId="4604507E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2CE235A" w14:textId="40F88081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817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92EDF3B" w14:textId="5E170B02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636A25E" w14:textId="7C4DCBA0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1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C904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F6243" w14:textId="5299ED20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98CF1" w14:textId="0BCFD9EF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12616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C2E9" w14:textId="7D3598CF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1175" w14:textId="482AAC83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885</w:t>
            </w:r>
          </w:p>
        </w:tc>
      </w:tr>
      <w:tr w:rsidR="00097F09" w:rsidRPr="00986FFD" w14:paraId="797A0776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E8FF2" w14:textId="0524E919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50A29" w14:textId="35042FAD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2127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992B" w14:textId="73272B5C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CB08" w14:textId="53DFDA5B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3726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C587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47A9ACB" w14:textId="62F8FFEC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E9133E9" w14:textId="50210BDC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2129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3816D81" w14:textId="459DB4A9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752AB15" w14:textId="0538DDE5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097F09" w:rsidRPr="00986FFD" w14:paraId="0FAEDAF9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D3AF8" w14:textId="012A4495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C14BC" w14:textId="0257DE35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949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4590" w14:textId="28630E49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9A47" w14:textId="435B60A8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539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5E06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297E9EB" w14:textId="71516B84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8F598C4" w14:textId="4BF9B99B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692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0F25A1D" w14:textId="6E9B7F8A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C77EC3E" w14:textId="59F87986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097F09" w:rsidRPr="00986FFD" w14:paraId="761C8F89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32AC5" w14:textId="05CC29A8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C96C3" w14:textId="59EF3917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914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B6D2" w14:textId="1341E48D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530E" w14:textId="5EB14D67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67634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25D8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8AD7635" w14:textId="3C4FCA06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19CA593" w14:textId="5F28D8D4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16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188B578" w14:textId="39FBE745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4A697DC" w14:textId="39523005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097F09" w:rsidRPr="00986FFD" w14:paraId="3ED463E1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40BB78F3" w14:textId="7515C502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31BD79E" w14:textId="1D1C623C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20332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E2BC455" w14:textId="5936302A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017B524" w14:textId="27E5D614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3676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EBC2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13D6ED6" w14:textId="6EF87227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CD1B6CC" w14:textId="205241E1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1332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45E8CA7" w14:textId="7162B39C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23.7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A4687CC" w14:textId="4AB32317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097F09" w:rsidRPr="00986FFD" w14:paraId="486A54AD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75088AE6" w14:textId="633D6C23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3C5836D" w14:textId="18EA0235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91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4FDFC4" w14:textId="767BB87A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46.9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2481CA6" w14:textId="40184734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4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D9DC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AD58053" w14:textId="58DD2138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BA8BADB" w14:textId="7B6B34DC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311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3154111" w14:textId="616ED3B2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16E1D65" w14:textId="15AEB997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097F09" w:rsidRPr="00986FFD" w14:paraId="53CF0670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F5866" w14:textId="787CBA48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F1BF1" w14:textId="53D1369F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859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D30F" w14:textId="396A16E4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8624" w14:textId="477B9EDC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13405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0CEB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187395D" w14:textId="4187CE64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BB05BC9" w14:textId="26ABA35F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36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7BDEDF0" w14:textId="41705072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8.6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C5DC158" w14:textId="651096DE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1</w:t>
            </w:r>
          </w:p>
        </w:tc>
      </w:tr>
      <w:tr w:rsidR="00097F09" w:rsidRPr="00986FFD" w14:paraId="0418C2FF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6DCBD" w14:textId="6D350709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F27A2" w14:textId="785A1833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1782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5E0C" w14:textId="0EF43538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D749" w14:textId="29B923F6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6862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F22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F9F9C" w14:textId="7C63398B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sf1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AD87E" w14:textId="264D158A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94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5C26" w14:textId="57546ADB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F9BD" w14:textId="3C9B6859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1210</w:t>
            </w:r>
          </w:p>
        </w:tc>
      </w:tr>
      <w:tr w:rsidR="00097F09" w:rsidRPr="00986FFD" w14:paraId="029D9CA6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44FD6383" w14:textId="2B988777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7DF7F3E" w14:textId="6A981925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990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4214184" w14:textId="6623B6BE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ADB568B" w14:textId="76B309B6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2871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A6B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AD8AC" w14:textId="6CB8976D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olli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73DCA" w14:textId="12A235F9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237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393C" w14:textId="3DD76070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9E3F" w14:textId="085BE434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465</w:t>
            </w:r>
          </w:p>
        </w:tc>
      </w:tr>
      <w:tr w:rsidR="00097F09" w:rsidRPr="00986FFD" w14:paraId="6F6ECD27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38F43E6" w14:textId="10B64C12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A2CC637" w14:textId="54678B7C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99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2BD1FE6" w14:textId="078711CD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C7D6DF5" w14:textId="3930ADF2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1AB5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03D8645" w14:textId="1ABBB2BD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354C9DA" w14:textId="58A03B98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73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6D0804C" w14:textId="027DD203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7D69DC1" w14:textId="66DD5951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097F09" w:rsidRPr="00986FFD" w14:paraId="067ABCAD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13B6C" w14:textId="22D8FBB0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asl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14139" w14:textId="0B299707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01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213E" w14:textId="2DD61797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12FA" w14:textId="70B579C6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2080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74A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6A6BFCE2" w14:textId="71690090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4BD1637C" w14:textId="2AFE3630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9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3AE26FC7" w14:textId="41F6014F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1BE6F611" w14:textId="465C4A73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3</w:t>
            </w:r>
          </w:p>
        </w:tc>
      </w:tr>
      <w:tr w:rsidR="00097F09" w:rsidRPr="00986FFD" w14:paraId="26523DA9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4EBCD" w14:textId="18A4447C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o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6DEBB" w14:textId="1DCB1CAB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023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7BCE" w14:textId="0B4AF0CD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7FCE" w14:textId="2B139FA5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6063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BFE1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7535DD7F" w14:textId="258E7677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2E7F4B45" w14:textId="20954737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808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647772E7" w14:textId="03A715CE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557FE3C7" w14:textId="57D5D860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097F09" w:rsidRPr="00986FFD" w14:paraId="4FF54F25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BFD59" w14:textId="74F9B6BF" w:rsidR="00097F09" w:rsidRPr="00443EA3" w:rsidRDefault="00097F09" w:rsidP="00097F09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fng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33319" w14:textId="65DCF2DD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8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C11EA" w14:textId="76B0FEE7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7EA97" w14:textId="6766F803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5489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7F9F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7DBFA54A" w14:textId="36FC9F27" w:rsidR="00097F09" w:rsidRPr="00443EA3" w:rsidRDefault="00097F09" w:rsidP="00097F09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us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3C35005E" w14:textId="52059BD4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03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585BF2FC" w14:textId="01CBDA32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5A858968" w14:textId="7E9389D4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097F09" w:rsidRPr="00986FFD" w14:paraId="042CE9F2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2ED0E30B" w14:textId="22393366" w:rsidR="00097F09" w:rsidRPr="00443EA3" w:rsidRDefault="00097F09" w:rsidP="00097F09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1EA2FBC8" w14:textId="75E689B7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10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6DA1F8E0" w14:textId="286E2B68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79D5A5AE" w14:textId="533ADD93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1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EB3E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53B5" w14:textId="77777777" w:rsidR="00097F09" w:rsidRPr="00443EA3" w:rsidRDefault="00097F09" w:rsidP="00097F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2AB6" w14:textId="77777777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4770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3375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97F09" w:rsidRPr="00986FFD" w14:paraId="61078E43" w14:textId="77777777" w:rsidTr="0005371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C14333E" w14:textId="47A4AC21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443EA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DFEA9DD" w14:textId="73588BAA" w:rsidR="00097F09" w:rsidRPr="00443EA3" w:rsidRDefault="00097F09" w:rsidP="00097F0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3EA3">
              <w:rPr>
                <w:rFonts w:ascii="Calibri" w:hAnsi="Calibri" w:cs="Calibri"/>
                <w:color w:val="000000"/>
                <w:sz w:val="18"/>
                <w:szCs w:val="18"/>
              </w:rPr>
              <w:t>NM_00834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DC7630B" w14:textId="5788072D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52F7C3B" w14:textId="38F742E7" w:rsidR="00097F09" w:rsidRPr="00443EA3" w:rsidRDefault="00097F09" w:rsidP="00097F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3EA3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B81A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A107" w14:textId="77777777" w:rsidR="00097F09" w:rsidRPr="00443EA3" w:rsidRDefault="00097F09" w:rsidP="00097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4C61" w14:textId="77777777" w:rsidR="00097F09" w:rsidRPr="00443EA3" w:rsidRDefault="00097F09" w:rsidP="00097F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0FFF9" w14:textId="77777777" w:rsidR="00097F09" w:rsidRPr="00443EA3" w:rsidRDefault="00097F09" w:rsidP="00097F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F263" w14:textId="77777777" w:rsidR="00097F09" w:rsidRPr="00443EA3" w:rsidRDefault="00097F09" w:rsidP="00097F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9DA9794" w14:textId="57B417C3" w:rsidR="00986FFD" w:rsidRPr="003F0FB3" w:rsidRDefault="00986FFD">
      <w:pPr>
        <w:rPr>
          <w:b/>
          <w:bCs/>
          <w:sz w:val="18"/>
          <w:szCs w:val="18"/>
        </w:rPr>
      </w:pPr>
      <w:r w:rsidRPr="00907095">
        <w:rPr>
          <w:b/>
          <w:bCs/>
          <w:sz w:val="20"/>
          <w:szCs w:val="20"/>
        </w:rPr>
        <w:softHyphen/>
      </w:r>
      <w:r w:rsidR="00907095" w:rsidRPr="003F0FB3">
        <w:rPr>
          <w:b/>
          <w:bCs/>
          <w:sz w:val="18"/>
          <w:szCs w:val="18"/>
        </w:rPr>
        <w:t xml:space="preserve">Supplementary </w:t>
      </w:r>
      <w:r w:rsidR="00413EBC" w:rsidRPr="003F0FB3">
        <w:rPr>
          <w:b/>
          <w:bCs/>
          <w:sz w:val="18"/>
          <w:szCs w:val="18"/>
        </w:rPr>
        <w:t>Table 1</w:t>
      </w:r>
      <w:r w:rsidR="00317770" w:rsidRPr="003F0FB3">
        <w:rPr>
          <w:b/>
          <w:bCs/>
          <w:sz w:val="18"/>
          <w:szCs w:val="18"/>
        </w:rPr>
        <w:t>1</w:t>
      </w:r>
      <w:r w:rsidR="00413EBC" w:rsidRPr="003F0FB3">
        <w:rPr>
          <w:b/>
          <w:bCs/>
          <w:sz w:val="18"/>
          <w:szCs w:val="18"/>
        </w:rPr>
        <w:t xml:space="preserve">.  Differential mRNA levels </w:t>
      </w:r>
      <w:r w:rsidR="004278FF" w:rsidRPr="003F0FB3">
        <w:rPr>
          <w:b/>
          <w:bCs/>
          <w:sz w:val="18"/>
          <w:szCs w:val="18"/>
        </w:rPr>
        <w:t xml:space="preserve">of </w:t>
      </w:r>
      <w:r w:rsidR="007F0C5C" w:rsidRPr="003F0FB3">
        <w:rPr>
          <w:b/>
          <w:bCs/>
          <w:sz w:val="18"/>
          <w:szCs w:val="18"/>
        </w:rPr>
        <w:t>Snell dwarf</w:t>
      </w:r>
      <w:r w:rsidR="004278FF" w:rsidRPr="003F0FB3">
        <w:rPr>
          <w:b/>
          <w:bCs/>
          <w:sz w:val="18"/>
          <w:szCs w:val="18"/>
        </w:rPr>
        <w:t xml:space="preserve"> mice 3 days post </w:t>
      </w:r>
      <w:r w:rsidR="00CE2916" w:rsidRPr="003F0FB3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500</w:t>
      </w:r>
      <w:r w:rsidR="004278FF" w:rsidRPr="003F0FB3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°/s protocol</w:t>
      </w:r>
      <w:r w:rsidR="00413EBC" w:rsidRPr="003F0FB3">
        <w:rPr>
          <w:b/>
          <w:bCs/>
          <w:sz w:val="18"/>
          <w:szCs w:val="18"/>
        </w:rPr>
        <w:t xml:space="preserve"> </w:t>
      </w:r>
      <w:r w:rsidR="00C03034" w:rsidRPr="003F0FB3">
        <w:rPr>
          <w:b/>
          <w:bCs/>
          <w:sz w:val="18"/>
          <w:szCs w:val="18"/>
        </w:rPr>
        <w:t xml:space="preserve">vs </w:t>
      </w:r>
      <w:r w:rsidR="004278FF" w:rsidRPr="003F0FB3">
        <w:rPr>
          <w:b/>
          <w:bCs/>
          <w:sz w:val="18"/>
          <w:szCs w:val="18"/>
        </w:rPr>
        <w:t>nonexposed muscles</w:t>
      </w:r>
      <w:r w:rsidR="00413EBC" w:rsidRPr="003F0FB3">
        <w:rPr>
          <w:b/>
          <w:bCs/>
          <w:sz w:val="18"/>
          <w:szCs w:val="18"/>
        </w:rPr>
        <w:t xml:space="preserve">.  </w:t>
      </w:r>
    </w:p>
    <w:p w14:paraId="22D3B275" w14:textId="77777777" w:rsidR="00C83459" w:rsidRPr="003F0FB3" w:rsidRDefault="00C83459">
      <w:pPr>
        <w:rPr>
          <w:sz w:val="18"/>
          <w:szCs w:val="18"/>
        </w:rPr>
      </w:pPr>
    </w:p>
    <w:p w14:paraId="65FA788A" w14:textId="77777777" w:rsidR="00C83459" w:rsidRPr="003F0FB3" w:rsidRDefault="00C83459">
      <w:pPr>
        <w:rPr>
          <w:sz w:val="18"/>
          <w:szCs w:val="18"/>
        </w:rPr>
      </w:pPr>
    </w:p>
    <w:p w14:paraId="76930F24" w14:textId="77777777" w:rsidR="00C83459" w:rsidRPr="003F0FB3" w:rsidRDefault="00C83459">
      <w:pPr>
        <w:rPr>
          <w:sz w:val="18"/>
          <w:szCs w:val="18"/>
        </w:rPr>
      </w:pPr>
    </w:p>
    <w:p w14:paraId="06BBA603" w14:textId="77777777" w:rsidR="00C83459" w:rsidRPr="003F0FB3" w:rsidRDefault="00C83459">
      <w:pPr>
        <w:rPr>
          <w:sz w:val="18"/>
          <w:szCs w:val="18"/>
        </w:rPr>
      </w:pPr>
    </w:p>
    <w:p w14:paraId="10A45982" w14:textId="77777777" w:rsidR="00C83459" w:rsidRPr="003F0FB3" w:rsidRDefault="00C83459">
      <w:pPr>
        <w:rPr>
          <w:sz w:val="18"/>
          <w:szCs w:val="18"/>
        </w:rPr>
      </w:pPr>
    </w:p>
    <w:p w14:paraId="099C6B61" w14:textId="77777777" w:rsidR="00C83459" w:rsidRPr="003F0FB3" w:rsidRDefault="00C83459">
      <w:pPr>
        <w:rPr>
          <w:sz w:val="18"/>
          <w:szCs w:val="18"/>
        </w:rPr>
      </w:pPr>
    </w:p>
    <w:p w14:paraId="592BDF84" w14:textId="77777777" w:rsidR="00C83459" w:rsidRPr="003F0FB3" w:rsidRDefault="00C83459">
      <w:pPr>
        <w:rPr>
          <w:sz w:val="18"/>
          <w:szCs w:val="18"/>
        </w:rPr>
      </w:pPr>
    </w:p>
    <w:p w14:paraId="17654162" w14:textId="77777777" w:rsidR="00C83459" w:rsidRPr="003F0FB3" w:rsidRDefault="00C83459">
      <w:pPr>
        <w:rPr>
          <w:sz w:val="18"/>
          <w:szCs w:val="18"/>
        </w:rPr>
      </w:pPr>
    </w:p>
    <w:p w14:paraId="2683126B" w14:textId="77777777" w:rsidR="00F134CC" w:rsidRPr="003F0FB3" w:rsidRDefault="00F134CC">
      <w:pPr>
        <w:rPr>
          <w:sz w:val="18"/>
          <w:szCs w:val="18"/>
        </w:rPr>
      </w:pPr>
    </w:p>
    <w:p w14:paraId="2C2EE1C2" w14:textId="77777777" w:rsidR="00F134CC" w:rsidRPr="003F0FB3" w:rsidRDefault="00F134CC">
      <w:pPr>
        <w:rPr>
          <w:sz w:val="18"/>
          <w:szCs w:val="18"/>
        </w:rPr>
      </w:pPr>
    </w:p>
    <w:p w14:paraId="5BEBB541" w14:textId="77777777" w:rsidR="00F134CC" w:rsidRPr="003F0FB3" w:rsidRDefault="00F134CC">
      <w:pPr>
        <w:rPr>
          <w:sz w:val="18"/>
          <w:szCs w:val="18"/>
        </w:rPr>
      </w:pPr>
    </w:p>
    <w:p w14:paraId="0B94079B" w14:textId="77777777" w:rsidR="00F134CC" w:rsidRPr="003F0FB3" w:rsidRDefault="00F134CC">
      <w:pPr>
        <w:rPr>
          <w:sz w:val="18"/>
          <w:szCs w:val="18"/>
        </w:rPr>
      </w:pPr>
    </w:p>
    <w:p w14:paraId="654C0E61" w14:textId="77777777" w:rsidR="00F134CC" w:rsidRPr="003F0FB3" w:rsidRDefault="00F134CC">
      <w:pPr>
        <w:rPr>
          <w:sz w:val="18"/>
          <w:szCs w:val="18"/>
        </w:rPr>
      </w:pPr>
    </w:p>
    <w:p w14:paraId="29DDD69B" w14:textId="77777777" w:rsidR="00F134CC" w:rsidRPr="003F0FB3" w:rsidRDefault="00F134CC">
      <w:pPr>
        <w:rPr>
          <w:sz w:val="18"/>
          <w:szCs w:val="18"/>
        </w:rPr>
      </w:pPr>
    </w:p>
    <w:p w14:paraId="206DE335" w14:textId="77777777" w:rsidR="00F134CC" w:rsidRPr="003F0FB3" w:rsidRDefault="00F134CC">
      <w:pPr>
        <w:rPr>
          <w:sz w:val="18"/>
          <w:szCs w:val="18"/>
        </w:rPr>
      </w:pPr>
    </w:p>
    <w:p w14:paraId="76126446" w14:textId="77777777" w:rsidR="00F134CC" w:rsidRPr="003F0FB3" w:rsidRDefault="00F134CC">
      <w:pPr>
        <w:rPr>
          <w:sz w:val="18"/>
          <w:szCs w:val="18"/>
        </w:rPr>
      </w:pPr>
    </w:p>
    <w:p w14:paraId="53D081FA" w14:textId="77777777" w:rsidR="00F134CC" w:rsidRPr="003F0FB3" w:rsidRDefault="00F134CC">
      <w:pPr>
        <w:rPr>
          <w:sz w:val="18"/>
          <w:szCs w:val="18"/>
        </w:rPr>
      </w:pPr>
    </w:p>
    <w:p w14:paraId="722E1354" w14:textId="77777777" w:rsidR="00F134CC" w:rsidRPr="003F0FB3" w:rsidRDefault="00F134CC">
      <w:pPr>
        <w:rPr>
          <w:sz w:val="18"/>
          <w:szCs w:val="18"/>
        </w:rPr>
      </w:pPr>
    </w:p>
    <w:p w14:paraId="17563446" w14:textId="77777777" w:rsidR="00F134CC" w:rsidRPr="003F0FB3" w:rsidRDefault="00F134CC">
      <w:pPr>
        <w:rPr>
          <w:sz w:val="18"/>
          <w:szCs w:val="18"/>
        </w:rPr>
      </w:pPr>
    </w:p>
    <w:p w14:paraId="26BD9ABB" w14:textId="77777777" w:rsidR="00F134CC" w:rsidRPr="003F0FB3" w:rsidRDefault="00F134CC">
      <w:pPr>
        <w:rPr>
          <w:sz w:val="18"/>
          <w:szCs w:val="18"/>
        </w:rPr>
      </w:pPr>
    </w:p>
    <w:p w14:paraId="539102EA" w14:textId="77777777" w:rsidR="00F134CC" w:rsidRPr="003F0FB3" w:rsidRDefault="00F134CC">
      <w:pPr>
        <w:rPr>
          <w:sz w:val="18"/>
          <w:szCs w:val="18"/>
        </w:rPr>
      </w:pPr>
    </w:p>
    <w:p w14:paraId="42B41E59" w14:textId="77777777" w:rsidR="00F134CC" w:rsidRPr="003F0FB3" w:rsidRDefault="00F134CC">
      <w:pPr>
        <w:rPr>
          <w:sz w:val="18"/>
          <w:szCs w:val="18"/>
        </w:rPr>
      </w:pPr>
    </w:p>
    <w:p w14:paraId="11A76EE7" w14:textId="77777777" w:rsidR="00F134CC" w:rsidRPr="003F0FB3" w:rsidRDefault="00F134CC">
      <w:pPr>
        <w:rPr>
          <w:sz w:val="18"/>
          <w:szCs w:val="18"/>
        </w:rPr>
      </w:pPr>
    </w:p>
    <w:p w14:paraId="0C037F1C" w14:textId="77777777" w:rsidR="00F134CC" w:rsidRPr="003F0FB3" w:rsidRDefault="00F134CC">
      <w:pPr>
        <w:rPr>
          <w:sz w:val="18"/>
          <w:szCs w:val="18"/>
        </w:rPr>
      </w:pPr>
    </w:p>
    <w:p w14:paraId="357B28FB" w14:textId="77777777" w:rsidR="00F134CC" w:rsidRPr="003F0FB3" w:rsidRDefault="00F134CC">
      <w:pPr>
        <w:rPr>
          <w:sz w:val="18"/>
          <w:szCs w:val="18"/>
        </w:rPr>
      </w:pPr>
    </w:p>
    <w:p w14:paraId="39227F10" w14:textId="77777777" w:rsidR="00F134CC" w:rsidRPr="003F0FB3" w:rsidRDefault="00F134CC">
      <w:pPr>
        <w:rPr>
          <w:sz w:val="18"/>
          <w:szCs w:val="18"/>
        </w:rPr>
      </w:pPr>
    </w:p>
    <w:p w14:paraId="48442DF1" w14:textId="77777777" w:rsidR="00F134CC" w:rsidRPr="003F0FB3" w:rsidRDefault="00F134CC">
      <w:pPr>
        <w:rPr>
          <w:sz w:val="18"/>
          <w:szCs w:val="18"/>
        </w:rPr>
      </w:pPr>
    </w:p>
    <w:p w14:paraId="683E47C1" w14:textId="77777777" w:rsidR="00F134CC" w:rsidRPr="003F0FB3" w:rsidRDefault="00F134CC">
      <w:pPr>
        <w:rPr>
          <w:sz w:val="18"/>
          <w:szCs w:val="18"/>
        </w:rPr>
      </w:pPr>
    </w:p>
    <w:p w14:paraId="7BE3902B" w14:textId="77777777" w:rsidR="00F134CC" w:rsidRPr="003F0FB3" w:rsidRDefault="00F134CC">
      <w:pPr>
        <w:rPr>
          <w:sz w:val="18"/>
          <w:szCs w:val="18"/>
        </w:rPr>
      </w:pPr>
    </w:p>
    <w:p w14:paraId="08DC65FA" w14:textId="77777777" w:rsidR="00F134CC" w:rsidRPr="003F0FB3" w:rsidRDefault="00F134CC">
      <w:pPr>
        <w:rPr>
          <w:sz w:val="18"/>
          <w:szCs w:val="18"/>
        </w:rPr>
      </w:pPr>
    </w:p>
    <w:p w14:paraId="72BFC015" w14:textId="77777777" w:rsidR="00F134CC" w:rsidRPr="003F0FB3" w:rsidRDefault="00F134CC">
      <w:pPr>
        <w:rPr>
          <w:sz w:val="18"/>
          <w:szCs w:val="18"/>
        </w:rPr>
      </w:pPr>
    </w:p>
    <w:p w14:paraId="404539EC" w14:textId="77777777" w:rsidR="003F0FB3" w:rsidRDefault="003F0FB3">
      <w:pPr>
        <w:rPr>
          <w:sz w:val="18"/>
          <w:szCs w:val="18"/>
        </w:rPr>
      </w:pPr>
    </w:p>
    <w:p w14:paraId="393D37BC" w14:textId="77777777" w:rsidR="003F0FB3" w:rsidRDefault="003F0FB3">
      <w:pPr>
        <w:rPr>
          <w:sz w:val="18"/>
          <w:szCs w:val="18"/>
        </w:rPr>
      </w:pPr>
    </w:p>
    <w:p w14:paraId="24295B6A" w14:textId="3ACBD87E" w:rsidR="00FC70C6" w:rsidRPr="003F0FB3" w:rsidRDefault="00413EBC">
      <w:pPr>
        <w:rPr>
          <w:sz w:val="18"/>
          <w:szCs w:val="18"/>
        </w:rPr>
      </w:pPr>
      <w:r w:rsidRPr="003F0FB3">
        <w:rPr>
          <w:sz w:val="18"/>
          <w:szCs w:val="18"/>
        </w:rPr>
        <w:t xml:space="preserve">Expression which surpassed </w:t>
      </w:r>
      <w:r w:rsidR="00F01EBF" w:rsidRPr="003F0FB3">
        <w:rPr>
          <w:sz w:val="18"/>
          <w:szCs w:val="18"/>
        </w:rPr>
        <w:t>2</w:t>
      </w:r>
      <w:r w:rsidRPr="003F0FB3">
        <w:rPr>
          <w:sz w:val="18"/>
          <w:szCs w:val="18"/>
        </w:rPr>
        <w:t xml:space="preserve">-fold regulation (below </w:t>
      </w:r>
      <w:proofErr w:type="gramStart"/>
      <w:r w:rsidRPr="003F0FB3">
        <w:rPr>
          <w:sz w:val="18"/>
          <w:szCs w:val="18"/>
        </w:rPr>
        <w:t>0.</w:t>
      </w:r>
      <w:r w:rsidR="00F01EBF" w:rsidRPr="003F0FB3">
        <w:rPr>
          <w:sz w:val="18"/>
          <w:szCs w:val="18"/>
        </w:rPr>
        <w:t>5</w:t>
      </w:r>
      <w:r w:rsidRPr="003F0FB3">
        <w:rPr>
          <w:sz w:val="18"/>
          <w:szCs w:val="18"/>
        </w:rPr>
        <w:t xml:space="preserve"> fold</w:t>
      </w:r>
      <w:proofErr w:type="gramEnd"/>
      <w:r w:rsidRPr="003F0FB3">
        <w:rPr>
          <w:sz w:val="18"/>
          <w:szCs w:val="18"/>
        </w:rPr>
        <w:t xml:space="preserve"> change or above </w:t>
      </w:r>
      <w:r w:rsidR="00F01EBF" w:rsidRPr="003F0FB3">
        <w:rPr>
          <w:sz w:val="18"/>
          <w:szCs w:val="18"/>
        </w:rPr>
        <w:t>2</w:t>
      </w:r>
      <w:r w:rsidRPr="003F0FB3">
        <w:rPr>
          <w:sz w:val="18"/>
          <w:szCs w:val="18"/>
        </w:rPr>
        <w:t xml:space="preserve"> fold change) with a P value &lt; 0.05 was considered differentially expressed.  </w:t>
      </w:r>
      <w:r w:rsidR="002F4123" w:rsidRPr="003F0FB3">
        <w:rPr>
          <w:sz w:val="18"/>
          <w:szCs w:val="18"/>
        </w:rPr>
        <w:t xml:space="preserve">ND, Not detected.  </w:t>
      </w:r>
      <w:r w:rsidRPr="003F0FB3">
        <w:rPr>
          <w:sz w:val="18"/>
          <w:szCs w:val="18"/>
        </w:rPr>
        <w:t>Not highlighted – unchanged, Orange – upregulated</w:t>
      </w:r>
      <w:r w:rsidR="00F01EBF" w:rsidRPr="003F0FB3">
        <w:rPr>
          <w:sz w:val="18"/>
          <w:szCs w:val="18"/>
        </w:rPr>
        <w:t>, Blue - downregulated</w:t>
      </w:r>
      <w:r w:rsidRPr="003F0FB3">
        <w:rPr>
          <w:sz w:val="18"/>
          <w:szCs w:val="18"/>
        </w:rPr>
        <w:t xml:space="preserve">.  Sample sizes were N = </w:t>
      </w:r>
      <w:r w:rsidR="00C83459" w:rsidRPr="003F0FB3">
        <w:rPr>
          <w:sz w:val="18"/>
          <w:szCs w:val="18"/>
        </w:rPr>
        <w:t>8</w:t>
      </w:r>
      <w:r w:rsidRPr="003F0FB3">
        <w:rPr>
          <w:sz w:val="18"/>
          <w:szCs w:val="18"/>
        </w:rPr>
        <w:t xml:space="preserve"> per group. </w:t>
      </w:r>
    </w:p>
    <w:sectPr w:rsidR="00FC70C6" w:rsidRPr="003F0FB3" w:rsidSect="00A36FFF">
      <w:pgSz w:w="12240" w:h="15840"/>
      <w:pgMar w:top="720" w:right="720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A07C7" w14:textId="77777777" w:rsidR="00AB6EE2" w:rsidRDefault="00AB6EE2" w:rsidP="00AB6EE2">
      <w:pPr>
        <w:spacing w:after="0" w:line="240" w:lineRule="auto"/>
      </w:pPr>
      <w:r>
        <w:separator/>
      </w:r>
    </w:p>
  </w:endnote>
  <w:endnote w:type="continuationSeparator" w:id="0">
    <w:p w14:paraId="2E751971" w14:textId="77777777" w:rsidR="00AB6EE2" w:rsidRDefault="00AB6EE2" w:rsidP="00AB6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804C0" w14:textId="77777777" w:rsidR="00AB6EE2" w:rsidRDefault="00AB6EE2" w:rsidP="00AB6EE2">
      <w:pPr>
        <w:spacing w:after="0" w:line="240" w:lineRule="auto"/>
      </w:pPr>
      <w:r>
        <w:separator/>
      </w:r>
    </w:p>
  </w:footnote>
  <w:footnote w:type="continuationSeparator" w:id="0">
    <w:p w14:paraId="696F9F8A" w14:textId="77777777" w:rsidR="00AB6EE2" w:rsidRDefault="00AB6EE2" w:rsidP="00AB6E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EE2"/>
    <w:rsid w:val="00053716"/>
    <w:rsid w:val="00097F09"/>
    <w:rsid w:val="00166D47"/>
    <w:rsid w:val="001C4F4F"/>
    <w:rsid w:val="002F4123"/>
    <w:rsid w:val="00317770"/>
    <w:rsid w:val="00337AEF"/>
    <w:rsid w:val="003A22B6"/>
    <w:rsid w:val="003F0FB3"/>
    <w:rsid w:val="00413EBC"/>
    <w:rsid w:val="004278FF"/>
    <w:rsid w:val="00443EA3"/>
    <w:rsid w:val="004550C7"/>
    <w:rsid w:val="005D3A00"/>
    <w:rsid w:val="005E31F8"/>
    <w:rsid w:val="006016EF"/>
    <w:rsid w:val="00661FBC"/>
    <w:rsid w:val="006B2607"/>
    <w:rsid w:val="00766366"/>
    <w:rsid w:val="007F0C5C"/>
    <w:rsid w:val="00843448"/>
    <w:rsid w:val="00876A8A"/>
    <w:rsid w:val="00907095"/>
    <w:rsid w:val="00986FFD"/>
    <w:rsid w:val="009A7C6D"/>
    <w:rsid w:val="00A36FFF"/>
    <w:rsid w:val="00A85B77"/>
    <w:rsid w:val="00A86CD9"/>
    <w:rsid w:val="00A96BBB"/>
    <w:rsid w:val="00AB6EE2"/>
    <w:rsid w:val="00B4525A"/>
    <w:rsid w:val="00C03034"/>
    <w:rsid w:val="00C143E1"/>
    <w:rsid w:val="00C83459"/>
    <w:rsid w:val="00CE2916"/>
    <w:rsid w:val="00D26908"/>
    <w:rsid w:val="00E84557"/>
    <w:rsid w:val="00EA7C43"/>
    <w:rsid w:val="00F01EBF"/>
    <w:rsid w:val="00F134CC"/>
    <w:rsid w:val="00F162E9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0808FECE"/>
  <w15:chartTrackingRefBased/>
  <w15:docId w15:val="{124CF98B-11BC-4028-BD82-05E2CFF16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Erik Paul (CDC/NIOSH/HELD/TMBB)</dc:creator>
  <cp:keywords/>
  <dc:description/>
  <cp:lastModifiedBy>Rader, Erik Paul (CDC/NIOSH/HELD/TMBB)</cp:lastModifiedBy>
  <cp:revision>10</cp:revision>
  <cp:lastPrinted>2023-04-06T16:26:00Z</cp:lastPrinted>
  <dcterms:created xsi:type="dcterms:W3CDTF">2023-05-17T13:45:00Z</dcterms:created>
  <dcterms:modified xsi:type="dcterms:W3CDTF">2024-08-20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8-29T14:23:5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f2b2bc04-80c0-4b24-89ea-d03608baa82f</vt:lpwstr>
  </property>
  <property fmtid="{D5CDD505-2E9C-101B-9397-08002B2CF9AE}" pid="8" name="MSIP_Label_8af03ff0-41c5-4c41-b55e-fabb8fae94be_ContentBits">
    <vt:lpwstr>0</vt:lpwstr>
  </property>
</Properties>
</file>